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F12" w:rsidRPr="008072A0" w:rsidRDefault="00554F12" w:rsidP="00342C6D">
      <w:pPr>
        <w:rPr>
          <w:rFonts w:ascii="Times New Roman" w:hAnsi="Times New Roman" w:cs="Times New Roman"/>
          <w:sz w:val="22"/>
          <w:szCs w:val="22"/>
        </w:rPr>
      </w:pPr>
      <w:r w:rsidRPr="008072A0">
        <w:rPr>
          <w:rFonts w:ascii="Times New Roman" w:hAnsi="Times New Roman" w:cs="Times New Roman"/>
          <w:sz w:val="22"/>
          <w:szCs w:val="22"/>
        </w:rPr>
        <w:t>S</w:t>
      </w:r>
      <w:r w:rsidR="0088599D">
        <w:rPr>
          <w:rFonts w:ascii="Times New Roman" w:hAnsi="Times New Roman" w:cs="Times New Roman"/>
          <w:sz w:val="22"/>
          <w:szCs w:val="22"/>
        </w:rPr>
        <w:t xml:space="preserve">upplementary table </w:t>
      </w:r>
      <w:r w:rsidRPr="008072A0">
        <w:rPr>
          <w:rFonts w:ascii="Times New Roman" w:hAnsi="Times New Roman" w:cs="Times New Roman"/>
          <w:sz w:val="22"/>
          <w:szCs w:val="22"/>
        </w:rPr>
        <w:t>2. Lead specific ST</w:t>
      </w:r>
      <w:r w:rsidR="00427E52">
        <w:rPr>
          <w:rFonts w:ascii="Times New Roman" w:hAnsi="Times New Roman" w:cs="Times New Roman"/>
          <w:sz w:val="22"/>
          <w:szCs w:val="22"/>
        </w:rPr>
        <w:t xml:space="preserve"> </w:t>
      </w:r>
      <w:r w:rsidRPr="008072A0">
        <w:rPr>
          <w:rFonts w:ascii="Times New Roman" w:hAnsi="Times New Roman" w:cs="Times New Roman"/>
          <w:sz w:val="22"/>
          <w:szCs w:val="22"/>
        </w:rPr>
        <w:t>elevation and ST</w:t>
      </w:r>
      <w:r w:rsidR="00427E52">
        <w:rPr>
          <w:rFonts w:ascii="Times New Roman" w:hAnsi="Times New Roman" w:cs="Times New Roman"/>
          <w:sz w:val="22"/>
          <w:szCs w:val="22"/>
        </w:rPr>
        <w:t xml:space="preserve"> </w:t>
      </w:r>
      <w:r w:rsidRPr="008072A0">
        <w:rPr>
          <w:rFonts w:ascii="Times New Roman" w:hAnsi="Times New Roman" w:cs="Times New Roman"/>
          <w:sz w:val="22"/>
          <w:szCs w:val="22"/>
        </w:rPr>
        <w:t xml:space="preserve">depression in STE-TS vs LAD and non-LAD STEMI </w:t>
      </w:r>
    </w:p>
    <w:tbl>
      <w:tblPr>
        <w:tblStyle w:val="Tabellrutnt"/>
        <w:tblpPr w:leftFromText="141" w:rightFromText="141" w:vertAnchor="text" w:horzAnchor="margin" w:tblpY="144"/>
        <w:tblW w:w="50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1042"/>
        <w:gridCol w:w="1042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39"/>
        <w:gridCol w:w="1022"/>
      </w:tblGrid>
      <w:tr w:rsidR="00554F12" w:rsidRPr="008072A0" w:rsidTr="008B5181"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ind w:left="17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D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D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D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D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D</w:t>
            </w:r>
          </w:p>
        </w:tc>
      </w:tr>
      <w:tr w:rsidR="00554F12" w:rsidRPr="008072A0" w:rsidTr="008B5181"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ind w:left="17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 w:colFirst="2" w:colLast="2"/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VL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-aVR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VF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II</w:t>
            </w:r>
          </w:p>
        </w:tc>
      </w:tr>
      <w:bookmarkEnd w:id="0"/>
      <w:tr w:rsidR="00554F12" w:rsidRPr="008072A0" w:rsidTr="008B5181"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E-T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4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4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.9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7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6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.9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0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9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7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6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.9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2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1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.9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2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1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6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5.8%)</w:t>
            </w: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MI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 LAD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8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4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9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8.0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5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1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7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6.2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3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2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5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3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9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8.8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8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5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8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7.1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6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2%)</w:t>
            </w: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8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7.1%)</w:t>
            </w: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41/113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6%)</w:t>
            </w: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 Non-LAD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7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4.3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20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75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6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.7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68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42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44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7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.2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16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72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/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47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91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5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.1%)</w:t>
            </w: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45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90%)</w:t>
            </w: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6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.7%)</w:t>
            </w: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E-TS vs…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 LAD*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27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27</w:t>
            </w: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54F12" w:rsidRPr="008072A0" w:rsidTr="008B5181"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 Non-LAD*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7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554F12" w:rsidRPr="008072A0" w:rsidTr="008B5181"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1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2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3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4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5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6</w:t>
            </w:r>
          </w:p>
        </w:tc>
      </w:tr>
      <w:tr w:rsidR="00554F12" w:rsidRPr="008072A0" w:rsidTr="008B5181"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E-T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2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1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.0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69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66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.9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77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74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65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63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.9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47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45%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.9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3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2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/104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.9%)</w:t>
            </w: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EMI</w:t>
            </w:r>
          </w:p>
        </w:tc>
        <w:tc>
          <w:tcPr>
            <w:tcW w:w="744" w:type="pct"/>
            <w:gridSpan w:val="2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44" w:type="pct"/>
            <w:gridSpan w:val="2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44" w:type="pct"/>
            <w:gridSpan w:val="2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44" w:type="pct"/>
            <w:gridSpan w:val="2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44" w:type="pct"/>
            <w:gridSpan w:val="2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36" w:type="pct"/>
            <w:gridSpan w:val="2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 LAD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64/112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57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/112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.8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00/112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89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/112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0.9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91/11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82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4/11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.6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68/11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61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9/11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8.1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6/112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2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6/112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4%)</w:t>
            </w: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5/112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3%)</w:t>
            </w: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5/112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3%)</w:t>
            </w: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 Non-LAD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2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7.5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48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0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5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9.3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88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55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6/157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7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44/157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8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37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23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2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14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57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5%)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3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8.1%)</w:t>
            </w: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56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35%)</w:t>
            </w: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2/161</w:t>
            </w:r>
          </w:p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(7.5%)</w:t>
            </w: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E-TS vs…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4F12" w:rsidRPr="008072A0" w:rsidTr="008B5181">
        <w:tc>
          <w:tcPr>
            <w:tcW w:w="544" w:type="pct"/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 LAD*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372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31</w:t>
            </w:r>
          </w:p>
        </w:tc>
        <w:tc>
          <w:tcPr>
            <w:tcW w:w="371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12</w:t>
            </w:r>
          </w:p>
        </w:tc>
        <w:tc>
          <w:tcPr>
            <w:tcW w:w="365" w:type="pct"/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52</w:t>
            </w:r>
          </w:p>
        </w:tc>
      </w:tr>
      <w:tr w:rsidR="00554F12" w:rsidRPr="008072A0" w:rsidTr="008B5181"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  Non-LAD*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3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:rsidR="00554F12" w:rsidRPr="008072A0" w:rsidRDefault="00554F12" w:rsidP="00342C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</w:tbl>
    <w:p w:rsidR="00554F12" w:rsidRPr="008072A0" w:rsidRDefault="00554F12" w:rsidP="00342C6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072A0">
        <w:rPr>
          <w:rFonts w:ascii="Times New Roman" w:hAnsi="Times New Roman" w:cs="Times New Roman"/>
          <w:sz w:val="22"/>
          <w:szCs w:val="22"/>
        </w:rPr>
        <w:t>*P-value.</w:t>
      </w:r>
    </w:p>
    <w:p w:rsidR="00DE3E0B" w:rsidRDefault="000831DE" w:rsidP="00342C6D">
      <w:pPr>
        <w:pStyle w:val="Beskrivning"/>
        <w:keepNext/>
        <w:spacing w:after="0"/>
      </w:pPr>
      <w:r w:rsidRPr="008072A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LAD = left anterior descending artery; </w:t>
      </w:r>
      <w:r w:rsidR="0082415B" w:rsidRPr="008072A0">
        <w:rPr>
          <w:rFonts w:ascii="Times New Roman" w:hAnsi="Times New Roman" w:cs="Times New Roman"/>
          <w:i w:val="0"/>
          <w:color w:val="auto"/>
          <w:sz w:val="22"/>
          <w:szCs w:val="22"/>
        </w:rPr>
        <w:t>STD = ST</w:t>
      </w:r>
      <w:r w:rsidR="0077695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82415B" w:rsidRPr="008072A0">
        <w:rPr>
          <w:rFonts w:ascii="Times New Roman" w:hAnsi="Times New Roman" w:cs="Times New Roman"/>
          <w:i w:val="0"/>
          <w:color w:val="auto"/>
          <w:sz w:val="22"/>
          <w:szCs w:val="22"/>
        </w:rPr>
        <w:t>depression</w:t>
      </w:r>
      <w:r w:rsidR="0082415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; </w:t>
      </w:r>
      <w:r w:rsidRPr="008072A0">
        <w:rPr>
          <w:rFonts w:ascii="Times New Roman" w:hAnsi="Times New Roman" w:cs="Times New Roman"/>
          <w:i w:val="0"/>
          <w:color w:val="auto"/>
          <w:sz w:val="22"/>
          <w:szCs w:val="22"/>
        </w:rPr>
        <w:t>STE = ST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8072A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elevation; STEMI = ST elevation myocardial infarction; </w:t>
      </w:r>
      <w:r w:rsidR="00554F12" w:rsidRPr="008072A0">
        <w:rPr>
          <w:rFonts w:ascii="Times New Roman" w:hAnsi="Times New Roman" w:cs="Times New Roman"/>
          <w:i w:val="0"/>
          <w:color w:val="auto"/>
          <w:sz w:val="22"/>
          <w:szCs w:val="22"/>
        </w:rPr>
        <w:t>STE-TS = ST elevation Takotsubo Syndrome</w:t>
      </w:r>
      <w:r w:rsidR="0082415B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p w:rsidR="0082415B" w:rsidRDefault="0082415B" w:rsidP="00342C6D">
      <w:pPr>
        <w:pStyle w:val="Beskrivning"/>
        <w:keepNext/>
        <w:spacing w:after="0"/>
      </w:pPr>
    </w:p>
    <w:sectPr w:rsidR="0082415B" w:rsidSect="00554F1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12"/>
    <w:rsid w:val="000831DE"/>
    <w:rsid w:val="00342C6D"/>
    <w:rsid w:val="00427E52"/>
    <w:rsid w:val="00554F12"/>
    <w:rsid w:val="00776959"/>
    <w:rsid w:val="0082415B"/>
    <w:rsid w:val="0088599D"/>
    <w:rsid w:val="00DE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1885F2-C17B-4491-9DFD-667CECD20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F12"/>
    <w:pPr>
      <w:spacing w:after="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54F1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54F1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ard Zeijlon</dc:creator>
  <cp:keywords/>
  <dc:description/>
  <cp:lastModifiedBy>Rickard Zeijlon</cp:lastModifiedBy>
  <cp:revision>7</cp:revision>
  <dcterms:created xsi:type="dcterms:W3CDTF">2022-01-27T20:36:00Z</dcterms:created>
  <dcterms:modified xsi:type="dcterms:W3CDTF">2022-03-21T09:44:00Z</dcterms:modified>
</cp:coreProperties>
</file>